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0139" w14:textId="4C7073A7" w:rsidR="00C100D8" w:rsidRPr="00662F71" w:rsidRDefault="00C100D8" w:rsidP="005E6668">
      <w:pPr>
        <w:adjustRightInd w:val="0"/>
        <w:snapToGrid w:val="0"/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</w:pPr>
      <w:r w:rsidRPr="00662F71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Table S</w:t>
      </w:r>
      <w:r w:rsidR="00662F71" w:rsidRPr="00662F71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7</w:t>
      </w:r>
      <w:r w:rsidRPr="00662F71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. Comparison of the predictive efficiency between SHR and ABG for all cause 30-day and 1-year mortality in patients with diabetes.</w:t>
      </w:r>
    </w:p>
    <w:tbl>
      <w:tblPr>
        <w:tblpPr w:leftFromText="180" w:rightFromText="180" w:vertAnchor="text" w:horzAnchor="margin" w:tblpY="152"/>
        <w:tblW w:w="5000" w:type="pct"/>
        <w:tblLook w:val="04A0" w:firstRow="1" w:lastRow="0" w:firstColumn="1" w:lastColumn="0" w:noHBand="0" w:noVBand="1"/>
      </w:tblPr>
      <w:tblGrid>
        <w:gridCol w:w="2127"/>
        <w:gridCol w:w="1701"/>
        <w:gridCol w:w="1841"/>
        <w:gridCol w:w="1562"/>
        <w:gridCol w:w="1075"/>
      </w:tblGrid>
      <w:tr w:rsidR="005E6668" w:rsidRPr="00E272CF" w14:paraId="5EEACA3B" w14:textId="77777777" w:rsidTr="005E6668">
        <w:trPr>
          <w:trHeight w:val="278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A40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FD47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astic</w:t>
            </w:r>
            <w:proofErr w:type="spellEnd"/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9157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9CE3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</w:t>
            </w:r>
            <w:proofErr w:type="spellStart"/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astic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619F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value </w:t>
            </w:r>
            <w:r w:rsidRPr="00E272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E6668" w:rsidRPr="00E272CF" w14:paraId="39AB1EC3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F7C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day mortality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106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917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CE5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BFE3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668" w:rsidRPr="00E272CF" w14:paraId="63C3C1A8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AA0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B985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4A6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C45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658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520EFAA3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3540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5AD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509A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614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E3D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4BCF3722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D10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D3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FFAC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F03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4A6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0F828C45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0398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BCE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2A7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22F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361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32191538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A1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09A2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8529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2A8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8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BED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3B208BC6" w14:textId="77777777" w:rsidTr="005E6668">
        <w:trPr>
          <w:trHeight w:val="165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22F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DA93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0767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7A2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3D5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668" w:rsidRPr="00E272CF" w14:paraId="5736D7BA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A03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-year mortality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22F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B0E6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9B8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A3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668" w:rsidRPr="00E272CF" w14:paraId="31EC84A8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2C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8FC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37A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054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5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20C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56B35777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2E4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811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CBF3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911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A1AE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2229CD36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678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532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C392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ACD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DE3F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79B8E132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5E8B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SH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0BD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F1F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AB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E7A6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78D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E6668" w:rsidRPr="00E272CF" w14:paraId="17836777" w14:textId="77777777" w:rsidTr="005E6668">
        <w:trPr>
          <w:trHeight w:val="278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3C1E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SHR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1599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9274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ABG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605A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5255" w14:textId="77777777" w:rsidR="005E6668" w:rsidRPr="00E272CF" w:rsidRDefault="005E6668" w:rsidP="005E6668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2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D795022" w14:textId="520D3C0F" w:rsidR="00C100D8" w:rsidRDefault="00C100D8" w:rsidP="00C100D8">
      <w:pPr>
        <w:widowControl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100D8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:vertAlign w:val="superscript"/>
        </w:rPr>
        <w:t>a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-value is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the result of 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he C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-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atistics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mparison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etween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model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1 and model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C100D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2 on the same row</w:t>
      </w:r>
      <w:r w:rsidR="00CC7DA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46FAFB1E" w14:textId="136FA77E" w:rsidR="00C100D8" w:rsidRPr="00B63E46" w:rsidRDefault="00C100D8" w:rsidP="00C100D8">
      <w:pPr>
        <w:widowControl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C4D5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HR, 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BG, </w:t>
      </w:r>
      <w:r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dmission plasma glucos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PSIII, acute physiology score III; SAPSII, simplif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d acute physiological score II;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OFA, sequential organ failure assessment; OASIS, oxford acute severity of illness scor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SHR, </w:t>
      </w:r>
      <w:r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p w14:paraId="37891DE1" w14:textId="77777777" w:rsidR="00AE5B63" w:rsidRDefault="00AE5B63"/>
    <w:p w14:paraId="74492B36" w14:textId="77777777" w:rsidR="005E6668" w:rsidRDefault="005E6668"/>
    <w:p w14:paraId="79A27158" w14:textId="77777777" w:rsidR="005E6668" w:rsidRDefault="005E6668"/>
    <w:p w14:paraId="47F0A57D" w14:textId="77777777" w:rsidR="005E6668" w:rsidRDefault="005E6668"/>
    <w:p w14:paraId="64454FE1" w14:textId="77777777" w:rsidR="005E6668" w:rsidRDefault="005E6668"/>
    <w:p w14:paraId="3F794396" w14:textId="77777777" w:rsidR="005E6668" w:rsidRPr="00C100D8" w:rsidRDefault="005E6668"/>
    <w:sectPr w:rsidR="005E6668" w:rsidRPr="00C10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6B826" w14:textId="77777777" w:rsidR="00966FE9" w:rsidRDefault="00966FE9" w:rsidP="00C100D8">
      <w:pPr>
        <w:spacing w:line="240" w:lineRule="auto"/>
      </w:pPr>
      <w:r>
        <w:separator/>
      </w:r>
    </w:p>
  </w:endnote>
  <w:endnote w:type="continuationSeparator" w:id="0">
    <w:p w14:paraId="4EABBDE3" w14:textId="77777777" w:rsidR="00966FE9" w:rsidRDefault="00966FE9" w:rsidP="00C10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7B737" w14:textId="77777777" w:rsidR="00966FE9" w:rsidRDefault="00966FE9" w:rsidP="00C100D8">
      <w:pPr>
        <w:spacing w:line="240" w:lineRule="auto"/>
      </w:pPr>
      <w:r>
        <w:separator/>
      </w:r>
    </w:p>
  </w:footnote>
  <w:footnote w:type="continuationSeparator" w:id="0">
    <w:p w14:paraId="1AEF9C63" w14:textId="77777777" w:rsidR="00966FE9" w:rsidRDefault="00966FE9" w:rsidP="00C100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E3"/>
    <w:rsid w:val="00152AF3"/>
    <w:rsid w:val="004B58E3"/>
    <w:rsid w:val="00555C79"/>
    <w:rsid w:val="005E6668"/>
    <w:rsid w:val="005F2B9A"/>
    <w:rsid w:val="00662F71"/>
    <w:rsid w:val="008471AF"/>
    <w:rsid w:val="00966FE9"/>
    <w:rsid w:val="00AE5B63"/>
    <w:rsid w:val="00C04A7B"/>
    <w:rsid w:val="00C100D8"/>
    <w:rsid w:val="00CC7DA3"/>
    <w:rsid w:val="00E272CF"/>
    <w:rsid w:val="00EA0767"/>
    <w:rsid w:val="00EA15D0"/>
    <w:rsid w:val="00F2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A3374"/>
  <w15:chartTrackingRefBased/>
  <w15:docId w15:val="{58C160F7-C2A3-4B67-9826-23D8848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67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00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0D8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0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0D8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3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4</cp:revision>
  <dcterms:created xsi:type="dcterms:W3CDTF">2023-12-28T17:11:00Z</dcterms:created>
  <dcterms:modified xsi:type="dcterms:W3CDTF">2024-02-01T14:32:00Z</dcterms:modified>
</cp:coreProperties>
</file>